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96" w:type="dxa"/>
        <w:tblInd w:w="-601" w:type="dxa"/>
        <w:tblLook w:val="04A0" w:firstRow="1" w:lastRow="0" w:firstColumn="1" w:lastColumn="0" w:noHBand="0" w:noVBand="1"/>
      </w:tblPr>
      <w:tblGrid>
        <w:gridCol w:w="2260"/>
        <w:gridCol w:w="1960"/>
        <w:gridCol w:w="2580"/>
        <w:gridCol w:w="1660"/>
        <w:gridCol w:w="4156"/>
        <w:gridCol w:w="2780"/>
      </w:tblGrid>
      <w:tr w:rsidR="00C613CE" w:rsidRPr="00C613CE" w14:paraId="56F96F75" w14:textId="77777777" w:rsidTr="00385AD6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4E3D4B" w14:textId="77777777" w:rsidR="00C613CE" w:rsidRPr="00C613CE" w:rsidRDefault="00C613CE" w:rsidP="00C613CE">
            <w:pPr>
              <w:ind w:left="-392" w:firstLine="392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Nematod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9223FD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Host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7B6E2A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ite of infecti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3DFF26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BioProject</w:t>
            </w:r>
            <w:proofErr w:type="spellEnd"/>
            <w:r w:rsidRPr="00C613C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 ID</w:t>
            </w: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22FFD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ource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7FF49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Reference if published</w:t>
            </w:r>
          </w:p>
        </w:tc>
      </w:tr>
      <w:tr w:rsidR="00C613CE" w:rsidRPr="00C613CE" w14:paraId="14DC73CD" w14:textId="77777777" w:rsidTr="00385AD6">
        <w:trPr>
          <w:trHeight w:val="6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5B079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Haemonchus</w:t>
            </w:r>
            <w:proofErr w:type="spellEnd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contort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FEB0C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Sheep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90413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Abomas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E2924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RJEB506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D148F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scaffold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_946:77356-7778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A7A8D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Laing </w:t>
            </w:r>
            <w:r w:rsidRPr="00C613CE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et al.,</w:t>
            </w: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2013)</w:t>
            </w:r>
          </w:p>
        </w:tc>
      </w:tr>
      <w:tr w:rsidR="00C613CE" w:rsidRPr="00C613CE" w14:paraId="3A72A8F7" w14:textId="77777777" w:rsidTr="00385AD6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34D9F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5B7E8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FD35BE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039A88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RJNA205202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4C2B73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caffold3018:70981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7140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B9EAA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(Schwarz et al., 2013)</w:t>
            </w:r>
          </w:p>
        </w:tc>
      </w:tr>
      <w:tr w:rsidR="00C613CE" w:rsidRPr="00C613CE" w14:paraId="4287A91A" w14:textId="77777777" w:rsidTr="00385AD6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8D0F6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Ascaris</w:t>
            </w:r>
            <w:proofErr w:type="spellEnd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su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56747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i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7D693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Small intest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F9FB2" w14:textId="77777777" w:rsidR="00C613CE" w:rsidRPr="00C613CE" w:rsidRDefault="007F1098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hyperlink r:id="rId5" w:history="1">
              <w:r w:rsidR="00C613CE" w:rsidRPr="00C613CE">
                <w:rPr>
                  <w:rFonts w:ascii="Calibri" w:eastAsia="Times New Roman" w:hAnsi="Calibri" w:cs="Times New Roman"/>
                  <w:color w:val="000000"/>
                  <w:u w:val="single"/>
                  <w:lang w:val="en-GB"/>
                </w:rPr>
                <w:t>PRJNA80881</w:t>
              </w:r>
            </w:hyperlink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E1E6B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Scaffold187</w:t>
            </w: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:163878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-16431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1D5E6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Wang </w:t>
            </w:r>
            <w:r w:rsidRPr="00C613CE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et al.</w:t>
            </w: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, 2012)</w:t>
            </w:r>
          </w:p>
        </w:tc>
      </w:tr>
      <w:tr w:rsidR="00C613CE" w:rsidRPr="00C613CE" w14:paraId="3307384D" w14:textId="77777777" w:rsidTr="00385AD6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F2E66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53E4BB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AC66E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B4466" w14:textId="77777777" w:rsidR="00C613CE" w:rsidRPr="00C613CE" w:rsidRDefault="007F1098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hyperlink r:id="rId6" w:history="1">
              <w:r w:rsidR="00C613CE" w:rsidRPr="00C613CE">
                <w:rPr>
                  <w:rFonts w:ascii="Calibri" w:eastAsia="Times New Roman" w:hAnsi="Calibri" w:cs="Times New Roman"/>
                  <w:color w:val="000000"/>
                  <w:u w:val="single"/>
                  <w:lang w:val="en-GB"/>
                </w:rPr>
                <w:t>PRJNA62057</w:t>
              </w:r>
            </w:hyperlink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1BE01B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ALUE_scaffold0000721</w:t>
            </w: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:20419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-2085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170F4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(</w:t>
            </w:r>
            <w:proofErr w:type="spell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Jex</w:t>
            </w:r>
            <w:proofErr w:type="spell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C613CE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et al.,</w:t>
            </w: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2011)</w:t>
            </w:r>
          </w:p>
        </w:tc>
      </w:tr>
      <w:tr w:rsidR="00C613CE" w:rsidRPr="00C613CE" w14:paraId="58A4E60B" w14:textId="77777777" w:rsidTr="00385AD6">
        <w:trPr>
          <w:trHeight w:val="6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7BEF6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Oesophagostomum</w:t>
            </w:r>
            <w:proofErr w:type="spellEnd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dentat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35A6CE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ig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4CF299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Large intestine, caec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038F2F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RJNA72579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98A903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OESDENDFT_Contig26858</w:t>
            </w: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:966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-153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88EA3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C613CE" w:rsidRPr="00C613CE" w14:paraId="7406B053" w14:textId="77777777" w:rsidTr="00385AD6">
        <w:trPr>
          <w:trHeight w:val="6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A243D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Nippostrongylus</w:t>
            </w:r>
            <w:proofErr w:type="spellEnd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brasiliensi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ED15C0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Rat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681535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Small intesti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025D68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RJEB511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C63FBD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NBR_scaffold0000464</w:t>
            </w: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:48929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-4937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81125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C613CE" w:rsidRPr="00C613CE" w14:paraId="6D928661" w14:textId="77777777" w:rsidTr="00385AD6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A751F8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Necator</w:t>
            </w:r>
            <w:proofErr w:type="spellEnd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american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006DA4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Huma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7AD82F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Intesti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C47855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RJNA72135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95F59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KI658292</w:t>
            </w: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:31795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-3233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BA696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Tang </w:t>
            </w:r>
            <w:r w:rsidRPr="00C613CE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et al.,</w:t>
            </w: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2014)</w:t>
            </w:r>
          </w:p>
        </w:tc>
      </w:tr>
      <w:tr w:rsidR="00C613CE" w:rsidRPr="00C613CE" w14:paraId="4C918044" w14:textId="77777777" w:rsidTr="00385AD6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A38CB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Strongylus</w:t>
            </w:r>
            <w:proofErr w:type="spellEnd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 xml:space="preserve"> vulgari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17978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Equin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DD381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Large intest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7A659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RJEB531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57DCC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SVUK_scaffold0021520</w:t>
            </w: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:1240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-18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7E74E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C613CE" w:rsidRPr="00C613CE" w14:paraId="359D6589" w14:textId="77777777" w:rsidTr="00385AD6">
        <w:trPr>
          <w:trHeight w:val="6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27DE2" w14:textId="141A9976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Heligmosomoides</w:t>
            </w:r>
            <w:proofErr w:type="spellEnd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="00AB708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polygyrus</w:t>
            </w:r>
            <w:proofErr w:type="spellEnd"/>
            <w:r w:rsidR="00AB708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/ (</w:t>
            </w:r>
            <w:proofErr w:type="spellStart"/>
            <w:r w:rsidR="00AB708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bakeri</w:t>
            </w:r>
            <w:proofErr w:type="spellEnd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3FE06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Woodmouse</w:t>
            </w:r>
            <w:proofErr w:type="spell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nd small rodent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50B7E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Duodenum and small intesti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6960B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RJEB1203</w:t>
            </w: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729D1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HPBE_scaffold0001328</w:t>
            </w: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:47993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-48493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C20A6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C613CE" w:rsidRPr="00C613CE" w14:paraId="661C60FE" w14:textId="77777777" w:rsidTr="00385AD6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4CFB74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57844F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7B8538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B289DC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RJEB15396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5FB8EE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nHp.2.0.scaf00303:246841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-24734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64D9E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613CE" w:rsidRPr="00C613CE" w14:paraId="24D0D87A" w14:textId="77777777" w:rsidTr="00385AD6">
        <w:trPr>
          <w:trHeight w:val="6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1CBC2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Cylicostephanus</w:t>
            </w:r>
            <w:proofErr w:type="spellEnd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gold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B2C95D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Equine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E3C03D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Large intesti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52BAA2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RJEB498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E7D7F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CGOC_contig0000369</w:t>
            </w: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:2551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-309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11DCC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C613CE" w:rsidRPr="00C613CE" w14:paraId="5A876AEE" w14:textId="77777777" w:rsidTr="00385AD6">
        <w:trPr>
          <w:trHeight w:val="6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0D9117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Ancylostoma</w:t>
            </w:r>
            <w:proofErr w:type="spellEnd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duodenal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41837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Huma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A1CF5F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Intesti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D3DBD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RJNA72581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56476B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ANCDUODFT_Contig1102</w:t>
            </w: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:20935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-2150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E797C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C613CE" w:rsidRPr="00C613CE" w14:paraId="6B1FEACC" w14:textId="77777777" w:rsidTr="00385AD6">
        <w:trPr>
          <w:trHeight w:val="6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E00FC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Ancylostoma</w:t>
            </w:r>
            <w:proofErr w:type="spellEnd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ceylaniuc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872D3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Human and hamste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9FA19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Intest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C44B6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RJNA231479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4B35D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Acey_s0007_scaf</w:t>
            </w: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:1479546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-14801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1C7EE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Schwarz </w:t>
            </w:r>
            <w:r w:rsidRPr="00C613CE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et al.</w:t>
            </w: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, 2015)</w:t>
            </w:r>
          </w:p>
        </w:tc>
      </w:tr>
      <w:tr w:rsidR="00C613CE" w:rsidRPr="00C613CE" w14:paraId="4A0D9BB7" w14:textId="77777777" w:rsidTr="0050769E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7F7F55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44B706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2E1E2C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485248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RJNA72583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8954E5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ANCCEYDFT_Contig956</w:t>
            </w: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:64789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-6535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AACA3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613CE" w:rsidRPr="00C613CE" w14:paraId="021CDEEE" w14:textId="77777777" w:rsidTr="0050769E">
        <w:trPr>
          <w:trHeight w:val="6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1BA5A8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Dictyocaulus</w:t>
            </w:r>
            <w:proofErr w:type="spellEnd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613C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viviparus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AEE044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Bovin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DE806C" w14:textId="0A5C87AC" w:rsidR="00C613CE" w:rsidRPr="00C613CE" w:rsidRDefault="00C613CE" w:rsidP="007F109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Lung</w:t>
            </w:r>
            <w:bookmarkStart w:id="0" w:name="_GoBack"/>
            <w:bookmarkEnd w:id="0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F18268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PRJNA72587</w:t>
            </w: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249B16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nDv.1.0.scaf00709:30824</w:t>
            </w:r>
            <w:proofErr w:type="gramEnd"/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-31249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E6386" w14:textId="77777777" w:rsidR="00C613CE" w:rsidRPr="00C613CE" w:rsidRDefault="00C613CE" w:rsidP="00C613C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McNulty </w:t>
            </w:r>
            <w:r w:rsidRPr="00C613CE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et al.</w:t>
            </w:r>
            <w:r w:rsidRPr="00C613CE">
              <w:rPr>
                <w:rFonts w:ascii="Calibri" w:eastAsia="Times New Roman" w:hAnsi="Calibri" w:cs="Times New Roman"/>
                <w:color w:val="000000"/>
                <w:lang w:val="en-GB"/>
              </w:rPr>
              <w:t>, 2016)</w:t>
            </w:r>
          </w:p>
        </w:tc>
      </w:tr>
      <w:tr w:rsidR="0050769E" w:rsidRPr="00C613CE" w14:paraId="35A76B36" w14:textId="77777777" w:rsidTr="0050769E">
        <w:trPr>
          <w:trHeight w:val="6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E07971" w14:textId="35A18D05" w:rsidR="0050769E" w:rsidRPr="005F4A26" w:rsidRDefault="0050769E" w:rsidP="0050769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5F4A26">
              <w:rPr>
                <w:rFonts w:ascii="Calibri" w:hAnsi="Calibri" w:cs="Calibri"/>
                <w:b/>
                <w:bCs/>
                <w:i/>
                <w:color w:val="000000"/>
              </w:rPr>
              <w:t>Teladorsagia</w:t>
            </w:r>
            <w:proofErr w:type="spellEnd"/>
            <w:r w:rsidRPr="005F4A26">
              <w:rPr>
                <w:rFonts w:ascii="Calibri" w:hAnsi="Calibri" w:cs="Calibri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5F4A26">
              <w:rPr>
                <w:rFonts w:ascii="Calibri" w:hAnsi="Calibri" w:cs="Calibri"/>
                <w:b/>
                <w:bCs/>
                <w:i/>
                <w:color w:val="000000"/>
              </w:rPr>
              <w:t>circumcincta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FBF64" w14:textId="11ABD4D5" w:rsidR="0050769E" w:rsidRPr="00C613CE" w:rsidRDefault="0050769E" w:rsidP="0050769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heep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E22E9" w14:textId="0810A4F5" w:rsidR="0050769E" w:rsidRPr="00C613CE" w:rsidRDefault="0050769E" w:rsidP="0050769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bomasum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E3EB3" w14:textId="0194F99D" w:rsidR="0050769E" w:rsidRPr="00C613CE" w:rsidRDefault="0050769E" w:rsidP="0050769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RJNA72569</w:t>
            </w: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8551C" w14:textId="4B38AEC3" w:rsidR="0050769E" w:rsidRPr="00C613CE" w:rsidRDefault="0050769E" w:rsidP="0050769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0769E">
              <w:rPr>
                <w:rFonts w:ascii="Calibri" w:eastAsia="Times New Roman" w:hAnsi="Calibri" w:cs="Times New Roman"/>
                <w:color w:val="000000"/>
                <w:lang w:val="en-GB"/>
              </w:rPr>
              <w:t>TELCIRDFT_Contig190</w:t>
            </w:r>
            <w:proofErr w:type="gramStart"/>
            <w:r w:rsidRPr="0050769E">
              <w:rPr>
                <w:rFonts w:ascii="Calibri" w:eastAsia="Times New Roman" w:hAnsi="Calibri" w:cs="Times New Roman"/>
                <w:color w:val="000000"/>
                <w:lang w:val="en-GB"/>
              </w:rPr>
              <w:t>:144482:145265</w:t>
            </w:r>
            <w:proofErr w:type="gramEnd"/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35E538" w14:textId="77777777" w:rsidR="0050769E" w:rsidRPr="00C613CE" w:rsidRDefault="0050769E" w:rsidP="0050769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50769E" w:rsidRPr="00C613CE" w14:paraId="2C84ED27" w14:textId="77777777" w:rsidTr="0050769E">
        <w:trPr>
          <w:trHeight w:val="1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F41910" w14:textId="77777777" w:rsidR="0050769E" w:rsidRPr="00C613CE" w:rsidRDefault="0050769E" w:rsidP="0050769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723362" w14:textId="77777777" w:rsidR="0050769E" w:rsidRPr="00C613CE" w:rsidRDefault="0050769E" w:rsidP="0050769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2A15C3" w14:textId="77777777" w:rsidR="0050769E" w:rsidRPr="00C613CE" w:rsidRDefault="0050769E" w:rsidP="0050769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1A78B" w14:textId="77777777" w:rsidR="0050769E" w:rsidRPr="00C613CE" w:rsidRDefault="0050769E" w:rsidP="0050769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D540D6" w14:textId="5895478E" w:rsidR="0050769E" w:rsidRPr="00C613CE" w:rsidRDefault="0050769E" w:rsidP="0050769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0769E">
              <w:rPr>
                <w:rFonts w:ascii="Calibri" w:eastAsia="Times New Roman" w:hAnsi="Calibri" w:cs="Times New Roman"/>
                <w:color w:val="000000"/>
                <w:lang w:val="en-GB"/>
              </w:rPr>
              <w:t>TELCIRDFT_Contig190</w:t>
            </w:r>
            <w:proofErr w:type="gramStart"/>
            <w:r w:rsidRPr="0050769E">
              <w:rPr>
                <w:rFonts w:ascii="Calibri" w:eastAsia="Times New Roman" w:hAnsi="Calibri" w:cs="Times New Roman"/>
                <w:color w:val="000000"/>
                <w:lang w:val="en-GB"/>
              </w:rPr>
              <w:t>:144694:145491</w:t>
            </w:r>
            <w:proofErr w:type="gram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51434" w14:textId="77777777" w:rsidR="0050769E" w:rsidRPr="00C613CE" w:rsidRDefault="0050769E" w:rsidP="0050769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</w:tbl>
    <w:p w14:paraId="28A0FC5F" w14:textId="77777777" w:rsidR="00A25E93" w:rsidRDefault="00A25E93"/>
    <w:sectPr w:rsidR="00A25E93" w:rsidSect="00C613CE">
      <w:pgSz w:w="16840" w:h="11900" w:orient="landscape"/>
      <w:pgMar w:top="1134" w:right="1021" w:bottom="1440" w:left="1418" w:header="624" w:footer="62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3CE"/>
    <w:rsid w:val="00385AD6"/>
    <w:rsid w:val="0050769E"/>
    <w:rsid w:val="005F4A26"/>
    <w:rsid w:val="007C0D26"/>
    <w:rsid w:val="007F1098"/>
    <w:rsid w:val="00A25E93"/>
    <w:rsid w:val="00AB7084"/>
    <w:rsid w:val="00AC3A42"/>
    <w:rsid w:val="00C6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7124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13C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13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bi.ac.uk/ena/data/view/PRJNA80881" TargetMode="External"/><Relationship Id="rId6" Type="http://schemas.openxmlformats.org/officeDocument/2006/relationships/hyperlink" Target="http://www.ebi.ac.uk/ena/data/view/PRJNA62057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403</Characters>
  <Application>Microsoft Macintosh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tte</dc:creator>
  <cp:keywords/>
  <dc:description/>
  <cp:lastModifiedBy>Eileen Devaney</cp:lastModifiedBy>
  <cp:revision>3</cp:revision>
  <dcterms:created xsi:type="dcterms:W3CDTF">2017-09-26T13:59:00Z</dcterms:created>
  <dcterms:modified xsi:type="dcterms:W3CDTF">2017-10-16T11:37:00Z</dcterms:modified>
</cp:coreProperties>
</file>